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4406C" w14:textId="6E9C6C0B" w:rsidR="006F4595" w:rsidRPr="00C513A5" w:rsidRDefault="00EA2E9E" w:rsidP="006F459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6F4595" w:rsidRPr="00C513A5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F45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F4595" w:rsidRPr="00C513A5">
        <w:rPr>
          <w:rFonts w:asciiTheme="majorBidi" w:hAnsiTheme="majorBidi" w:cstheme="majorBidi"/>
          <w:b/>
          <w:bCs/>
          <w:sz w:val="24"/>
          <w:szCs w:val="24"/>
        </w:rPr>
        <w:t xml:space="preserve">Shoot Cu content </w:t>
      </w:r>
    </w:p>
    <w:tbl>
      <w:tblPr>
        <w:tblStyle w:val="TableGrid"/>
        <w:tblW w:w="4673" w:type="dxa"/>
        <w:tblLook w:val="04A0" w:firstRow="1" w:lastRow="0" w:firstColumn="1" w:lastColumn="0" w:noHBand="0" w:noVBand="1"/>
      </w:tblPr>
      <w:tblGrid>
        <w:gridCol w:w="2547"/>
        <w:gridCol w:w="2126"/>
      </w:tblGrid>
      <w:tr w:rsidR="006F4595" w14:paraId="6A0339A8" w14:textId="77777777" w:rsidTr="00960C91">
        <w:trPr>
          <w:trHeight w:val="423"/>
        </w:trPr>
        <w:tc>
          <w:tcPr>
            <w:tcW w:w="2547" w:type="dxa"/>
          </w:tcPr>
          <w:p w14:paraId="26183A17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centration mg/mL</w:t>
            </w:r>
          </w:p>
        </w:tc>
        <w:tc>
          <w:tcPr>
            <w:tcW w:w="2126" w:type="dxa"/>
          </w:tcPr>
          <w:p w14:paraId="0A794971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hoot Cu content</w:t>
            </w:r>
          </w:p>
        </w:tc>
      </w:tr>
      <w:tr w:rsidR="006F4595" w14:paraId="65874A4E" w14:textId="77777777" w:rsidTr="00960C91">
        <w:trPr>
          <w:trHeight w:val="423"/>
        </w:trPr>
        <w:tc>
          <w:tcPr>
            <w:tcW w:w="2547" w:type="dxa"/>
          </w:tcPr>
          <w:p w14:paraId="18C7D86C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t.</w:t>
            </w:r>
          </w:p>
        </w:tc>
        <w:tc>
          <w:tcPr>
            <w:tcW w:w="2126" w:type="dxa"/>
          </w:tcPr>
          <w:p w14:paraId="45C65A69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4.20</w:t>
            </w:r>
            <w:r w:rsidRPr="008C31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 2.94</w:t>
            </w:r>
          </w:p>
        </w:tc>
      </w:tr>
      <w:tr w:rsidR="006F4595" w14:paraId="0D0039D0" w14:textId="77777777" w:rsidTr="00960C91">
        <w:trPr>
          <w:trHeight w:val="423"/>
        </w:trPr>
        <w:tc>
          <w:tcPr>
            <w:tcW w:w="2547" w:type="dxa"/>
          </w:tcPr>
          <w:p w14:paraId="123A7C36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2126" w:type="dxa"/>
          </w:tcPr>
          <w:p w14:paraId="68BBF057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4.67</w:t>
            </w:r>
            <w:r w:rsidRPr="008C31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6.19</w:t>
            </w:r>
          </w:p>
        </w:tc>
      </w:tr>
      <w:tr w:rsidR="006F4595" w14:paraId="1DF514A5" w14:textId="77777777" w:rsidTr="00960C91">
        <w:trPr>
          <w:trHeight w:val="423"/>
        </w:trPr>
        <w:tc>
          <w:tcPr>
            <w:tcW w:w="2547" w:type="dxa"/>
          </w:tcPr>
          <w:p w14:paraId="5CB68BDF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126" w:type="dxa"/>
          </w:tcPr>
          <w:p w14:paraId="6220C366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8.80</w:t>
            </w:r>
            <w:r w:rsidRPr="008C31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2.30</w:t>
            </w:r>
          </w:p>
        </w:tc>
      </w:tr>
      <w:tr w:rsidR="006F4595" w14:paraId="1C5BDD77" w14:textId="77777777" w:rsidTr="00960C91">
        <w:trPr>
          <w:trHeight w:val="423"/>
        </w:trPr>
        <w:tc>
          <w:tcPr>
            <w:tcW w:w="2547" w:type="dxa"/>
          </w:tcPr>
          <w:p w14:paraId="5E25C9B1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2126" w:type="dxa"/>
          </w:tcPr>
          <w:p w14:paraId="6AB77DA4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3.87</w:t>
            </w:r>
            <w:r w:rsidRPr="008C31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2.13</w:t>
            </w:r>
          </w:p>
        </w:tc>
      </w:tr>
      <w:tr w:rsidR="006F4595" w14:paraId="17B276C1" w14:textId="77777777" w:rsidTr="00960C91">
        <w:trPr>
          <w:trHeight w:val="423"/>
        </w:trPr>
        <w:tc>
          <w:tcPr>
            <w:tcW w:w="2547" w:type="dxa"/>
          </w:tcPr>
          <w:p w14:paraId="0B4BCC64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2126" w:type="dxa"/>
          </w:tcPr>
          <w:p w14:paraId="75ECC79B" w14:textId="77777777" w:rsidR="006F4595" w:rsidRDefault="006F4595" w:rsidP="00960C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6.86</w:t>
            </w:r>
            <w:r w:rsidRPr="008C31A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1.79</w:t>
            </w:r>
          </w:p>
        </w:tc>
      </w:tr>
    </w:tbl>
    <w:p w14:paraId="1DD5A734" w14:textId="77777777" w:rsidR="006F4595" w:rsidRDefault="006F4595"/>
    <w:sectPr w:rsidR="006F4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95"/>
    <w:rsid w:val="006F4595"/>
    <w:rsid w:val="00EA2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8198D"/>
  <w15:chartTrackingRefBased/>
  <w15:docId w15:val="{F61FDF2C-2BC2-49CC-99AC-91C8D545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5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1-04-06T15:49:00Z</dcterms:created>
  <dcterms:modified xsi:type="dcterms:W3CDTF">2021-04-08T10:23:00Z</dcterms:modified>
</cp:coreProperties>
</file>